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B0C" w:rsidRPr="00990369" w:rsidRDefault="00C15B0C" w:rsidP="00C15B0C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Additional file </w:t>
      </w:r>
      <w:r w:rsidR="00030E39">
        <w:rPr>
          <w:rFonts w:cs="Times New Roman"/>
          <w:b/>
          <w:szCs w:val="24"/>
        </w:rPr>
        <w:t>6</w:t>
      </w:r>
      <w:bookmarkStart w:id="0" w:name="_GoBack"/>
      <w:bookmarkEnd w:id="0"/>
      <w:r w:rsidRPr="00990369">
        <w:rPr>
          <w:rFonts w:cs="Times New Roman"/>
          <w:b/>
          <w:szCs w:val="24"/>
        </w:rPr>
        <w:t xml:space="preserve">  </w:t>
      </w:r>
      <w:r>
        <w:rPr>
          <w:rFonts w:cs="Times New Roman"/>
          <w:b/>
          <w:szCs w:val="24"/>
        </w:rPr>
        <w:t>U</w:t>
      </w:r>
      <w:r w:rsidRPr="00990369">
        <w:rPr>
          <w:rFonts w:cs="Times New Roman"/>
          <w:b/>
          <w:szCs w:val="24"/>
        </w:rPr>
        <w:t xml:space="preserve">nweighted estimates with 95% CI for </w:t>
      </w:r>
      <w:r>
        <w:rPr>
          <w:rFonts w:cs="Times New Roman"/>
          <w:b/>
          <w:szCs w:val="24"/>
        </w:rPr>
        <w:t>s</w:t>
      </w:r>
      <w:r w:rsidRPr="00990369">
        <w:rPr>
          <w:rFonts w:cs="Times New Roman"/>
          <w:b/>
          <w:szCs w:val="24"/>
        </w:rPr>
        <w:t>ocio demographic and employment variables by sample source, Australia 2017/18</w:t>
      </w:r>
    </w:p>
    <w:tbl>
      <w:tblPr>
        <w:tblW w:w="9372" w:type="dxa"/>
        <w:tblInd w:w="93" w:type="dxa"/>
        <w:tblLook w:val="04A0" w:firstRow="1" w:lastRow="0" w:firstColumn="1" w:lastColumn="0" w:noHBand="0" w:noVBand="1"/>
      </w:tblPr>
      <w:tblGrid>
        <w:gridCol w:w="2257"/>
        <w:gridCol w:w="1876"/>
        <w:gridCol w:w="1700"/>
        <w:gridCol w:w="170"/>
        <w:gridCol w:w="1499"/>
        <w:gridCol w:w="170"/>
        <w:gridCol w:w="1530"/>
        <w:gridCol w:w="170"/>
      </w:tblGrid>
      <w:tr w:rsidR="00C15B0C" w:rsidRPr="000F77D2" w:rsidTr="00577F54">
        <w:trPr>
          <w:trHeight w:val="99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0C" w:rsidRPr="004872F1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Random suburb based (n=745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0C" w:rsidRPr="004872F1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High density </w:t>
            </w:r>
            <w:proofErr w:type="spellStart"/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uburb</w:t>
            </w: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eastAsia="en-AU"/>
              </w:rPr>
              <w:t>a</w:t>
            </w:r>
            <w:proofErr w:type="spellEnd"/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 xml:space="preserve"> (n=291)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0C" w:rsidRPr="004872F1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Sample broker (n=535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B0C" w:rsidRPr="004872F1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4872F1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Various methods (n=59)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Age group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18-25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.2 [2.9,5.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.8 [1.4,5.5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8.1 [6.1,10.8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0 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26-35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1.0 [9,13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9.4 [6.5,13.3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28.3 [24.6,32.3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8.6 [10.6,30.7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6-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7.5 [24.4,30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1.5 [17.1,26.7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4.7 [30.8,38.9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0.5 [20.1,43.4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46-55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1.8 [28.5,35.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5.8 [30.4,41.5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0.6 [17.3,24.2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0.5 [20.1,43.4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56 -65</w:t>
            </w:r>
            <w:r w:rsidRPr="00A67B13">
              <w:rPr>
                <w:rFonts w:eastAsia="Times New Roman" w:cs="Times New Roman"/>
                <w:color w:val="000000"/>
                <w:sz w:val="22"/>
                <w:vertAlign w:val="superscript"/>
                <w:lang w:eastAsia="en-AU"/>
              </w:rPr>
              <w:t>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5.6 [22.6,28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0.6 [25.5,36.1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8.3 [6.2,11.0</w:t>
            </w: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0.3 [11.9,32.6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Gende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50.7 [47.1,54.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5.4 [39.7,51.1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60.9 [56.7,65</w:t>
            </w: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4.1 [31.9,57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Femal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9.3 [45.7,52.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54.6 [48.9,60.3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9.1 [35,43.3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55.9 [43,68.1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Area of residenc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Metr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80.5 [77.5,83.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89.7 [85.6,92.7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75.3 [71.5,78.8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64.4 [51.4,75.6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Rest of Stat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9.5 [16.8,22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10.3 [7.3,14.4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4.7 [21.2,28.5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5.6 [24.4,48.6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Educati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Up to year 12 or equivalent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2.5 [10.3,15.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5.5 [11.7,20.1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4.0 [11.3,17.3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5.3 [8.1,26.9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Diploma/Trad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8.8 [25.7,32.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7.5 [22.7,32.9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9.2 [25.5,33.2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3.7 [14.5,36.3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Tertiar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58.7 [55.1,62.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57.0 [51.3,62.6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56.7 [52.5,60.9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61.0 [48.0,72.6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Employment typ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Works for other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87.8 [85.2,89.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83.8 [79.2,87.7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86.7 [83.6,89.4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88.1 [77,94.3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Self-employe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2.2 [10.1,14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6.2 [12.3,20.8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3.3 [10.6,16.4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1.9 [5.7,23.0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Contract typ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Casua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5.7 [13.2,18.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2.1 [8.7,16.5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8.4 [15.3,22.0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7.4 [2.8,18.3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Fixed term part-ti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.8 [1.0,3.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.8 [0.8,4.3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.9 [1.0,3.6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0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Fixed term full-tim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.7 [2.6,5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.8 [2.8,8.0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6.6 [4.8,9.1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.7 [0.9,13.8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Perman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78.8 [75.7,81.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81.3 [76.2,85.5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73 [69.0,76.7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88.9 [77.2,95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Occupati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 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Manager/Professiona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2.8 [39.3,46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4.0 [38.4,49.8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31.2 [27.4,35.3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2.4 [30.4,55.3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Technician/community services/clerical/sale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3.2 [39.7,46.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7.8 [42.1,53.5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49.5 [45.3,53.8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39.0 [27.4,52.0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Machinery operators/Laboure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4.0 [11.6,16.6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8.2 [5.6,12.0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19.3 [16.1,22.8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8.6 [10.6,30.7]</w:t>
            </w:r>
          </w:p>
        </w:tc>
      </w:tr>
      <w:tr w:rsidR="00C15B0C" w:rsidRPr="000F77D2" w:rsidTr="00577F54">
        <w:trPr>
          <w:gridAfter w:val="1"/>
          <w:wAfter w:w="170" w:type="dxa"/>
          <w:trHeight w:val="33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b/>
                <w:bCs/>
                <w:color w:val="000000"/>
                <w:sz w:val="22"/>
                <w:lang w:eastAsia="en-AU"/>
              </w:rPr>
              <w:t>Mean years in Australi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9.4[18.6,20.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21.1[19.8,22.4]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1.8[11,12.7]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5B0C" w:rsidRPr="000F77D2" w:rsidRDefault="00C15B0C" w:rsidP="00577F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0F77D2">
              <w:rPr>
                <w:rFonts w:eastAsia="Times New Roman" w:cs="Times New Roman"/>
                <w:color w:val="000000"/>
                <w:sz w:val="22"/>
                <w:lang w:eastAsia="en-AU"/>
              </w:rPr>
              <w:t>19.6[16.8,22.3]</w:t>
            </w:r>
          </w:p>
        </w:tc>
      </w:tr>
    </w:tbl>
    <w:p w:rsidR="00C15B0C" w:rsidRDefault="00C15B0C" w:rsidP="00C15B0C">
      <w:pPr>
        <w:pStyle w:val="NoSpacing"/>
      </w:pPr>
      <w:proofErr w:type="gramStart"/>
      <w:r>
        <w:t>a</w:t>
      </w:r>
      <w:proofErr w:type="gramEnd"/>
      <w:r>
        <w:t xml:space="preserve"> High density suburbs were those with a high density of surnames common to each migrant target group and were mainly in the metropolitan areas of the states.</w:t>
      </w:r>
    </w:p>
    <w:p w:rsidR="00451F99" w:rsidRDefault="00C15B0C" w:rsidP="00837DCD">
      <w:pPr>
        <w:pStyle w:val="NoSpacing"/>
      </w:pPr>
      <w:proofErr w:type="gramStart"/>
      <w:r>
        <w:t>b</w:t>
      </w:r>
      <w:proofErr w:type="gramEnd"/>
      <w:r>
        <w:t xml:space="preserve"> </w:t>
      </w:r>
      <w:r w:rsidRPr="00A67B13">
        <w:t>There were five people who were over the age of 65 and these were coded back into age 56-65 years</w:t>
      </w:r>
    </w:p>
    <w:sectPr w:rsidR="00451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B0C"/>
    <w:rsid w:val="00030E39"/>
    <w:rsid w:val="004C13CC"/>
    <w:rsid w:val="00837DCD"/>
    <w:rsid w:val="00AD588A"/>
    <w:rsid w:val="00BA0B70"/>
    <w:rsid w:val="00C1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D9276C-69CE-49A6-BE4B-1C31E116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per for pub"/>
    <w:qFormat/>
    <w:rsid w:val="00C15B0C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5B0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aly</dc:creator>
  <cp:keywords/>
  <dc:description/>
  <cp:lastModifiedBy>Rajeshwari A.</cp:lastModifiedBy>
  <cp:revision>4</cp:revision>
  <dcterms:created xsi:type="dcterms:W3CDTF">2020-08-26T08:39:00Z</dcterms:created>
  <dcterms:modified xsi:type="dcterms:W3CDTF">2020-10-01T16:24:00Z</dcterms:modified>
</cp:coreProperties>
</file>